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12"/>
      </w:tblGrid>
      <w:tr w:rsidR="00312A83" w:rsidRPr="00312A83" w:rsidTr="00312A83">
        <w:trPr>
          <w:trHeight w:val="320"/>
        </w:trPr>
        <w:tc>
          <w:tcPr>
            <w:tcW w:w="9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A83" w:rsidRPr="00312A83" w:rsidRDefault="00312A83" w:rsidP="00312A83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312A8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Chaotic genetic structure and past demographic expansion of the invasive gastropod </w:t>
            </w:r>
            <w:r w:rsidRPr="00312A83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Tritia neritea</w:t>
            </w:r>
            <w:r w:rsidRPr="00312A8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in its native range, the Mediterranean Sea.</w:t>
            </w:r>
          </w:p>
        </w:tc>
      </w:tr>
      <w:tr w:rsidR="00312A83" w:rsidRPr="00312A83" w:rsidTr="00312A83">
        <w:trPr>
          <w:trHeight w:val="380"/>
        </w:trPr>
        <w:tc>
          <w:tcPr>
            <w:tcW w:w="9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A83" w:rsidRPr="00312A83" w:rsidRDefault="00312A83" w:rsidP="00312A83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312A83">
              <w:rPr>
                <w:rFonts w:ascii="Calibri" w:eastAsia="Times New Roman" w:hAnsi="Calibri" w:cs="Calibri"/>
                <w:color w:val="000000"/>
                <w:lang w:val="en-US" w:eastAsia="fr-FR"/>
              </w:rPr>
              <w:t>Boissin E</w:t>
            </w:r>
            <w:r w:rsidRPr="00312A83">
              <w:rPr>
                <w:rFonts w:ascii="Calibri" w:eastAsia="Times New Roman" w:hAnsi="Calibri" w:cs="Calibri"/>
                <w:color w:val="000000"/>
                <w:vertAlign w:val="superscript"/>
                <w:lang w:val="en-US" w:eastAsia="fr-FR"/>
              </w:rPr>
              <w:t>1*</w:t>
            </w:r>
            <w:r w:rsidRPr="00312A83">
              <w:rPr>
                <w:rFonts w:ascii="Calibri" w:eastAsia="Times New Roman" w:hAnsi="Calibri" w:cs="Calibri"/>
                <w:color w:val="000000"/>
                <w:lang w:val="en-US" w:eastAsia="fr-FR"/>
              </w:rPr>
              <w:t>, Neglia V</w:t>
            </w:r>
            <w:r w:rsidRPr="00312A83">
              <w:rPr>
                <w:rFonts w:ascii="Calibri" w:eastAsia="Times New Roman" w:hAnsi="Calibri" w:cs="Calibri"/>
                <w:color w:val="000000"/>
                <w:vertAlign w:val="superscript"/>
                <w:lang w:val="en-US" w:eastAsia="fr-FR"/>
              </w:rPr>
              <w:t>1</w:t>
            </w:r>
            <w:r w:rsidRPr="00312A83">
              <w:rPr>
                <w:rFonts w:ascii="Calibri" w:eastAsia="Times New Roman" w:hAnsi="Calibri" w:cs="Calibri"/>
                <w:color w:val="000000"/>
                <w:lang w:val="en-US" w:eastAsia="fr-FR"/>
              </w:rPr>
              <w:t>, Baksay S</w:t>
            </w:r>
            <w:r w:rsidRPr="00312A83">
              <w:rPr>
                <w:rFonts w:ascii="Calibri" w:eastAsia="Times New Roman" w:hAnsi="Calibri" w:cs="Calibri"/>
                <w:color w:val="000000"/>
                <w:vertAlign w:val="superscript"/>
                <w:lang w:val="en-US" w:eastAsia="fr-FR"/>
              </w:rPr>
              <w:t>1,2</w:t>
            </w:r>
            <w:r w:rsidRPr="00312A83">
              <w:rPr>
                <w:rFonts w:ascii="Calibri" w:eastAsia="Times New Roman" w:hAnsi="Calibri" w:cs="Calibri"/>
                <w:color w:val="000000"/>
                <w:lang w:val="en-US" w:eastAsia="fr-FR"/>
              </w:rPr>
              <w:t>, Micu D</w:t>
            </w:r>
            <w:r w:rsidRPr="00312A83">
              <w:rPr>
                <w:rFonts w:ascii="Calibri" w:eastAsia="Times New Roman" w:hAnsi="Calibri" w:cs="Calibri"/>
                <w:color w:val="000000"/>
                <w:vertAlign w:val="superscript"/>
                <w:lang w:val="en-US" w:eastAsia="fr-FR"/>
              </w:rPr>
              <w:t>3</w:t>
            </w:r>
            <w:r w:rsidRPr="00312A83">
              <w:rPr>
                <w:rFonts w:ascii="Calibri" w:eastAsia="Times New Roman" w:hAnsi="Calibri" w:cs="Calibri"/>
                <w:color w:val="000000"/>
                <w:lang w:val="en-US" w:eastAsia="fr-FR"/>
              </w:rPr>
              <w:t>, Bat L</w:t>
            </w:r>
            <w:r w:rsidRPr="00312A83">
              <w:rPr>
                <w:rFonts w:ascii="Calibri" w:eastAsia="Times New Roman" w:hAnsi="Calibri" w:cs="Calibri"/>
                <w:color w:val="000000"/>
                <w:vertAlign w:val="superscript"/>
                <w:lang w:val="en-US" w:eastAsia="fr-FR"/>
              </w:rPr>
              <w:t>4</w:t>
            </w:r>
            <w:r w:rsidRPr="00312A8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, </w:t>
            </w:r>
            <w:r w:rsidRPr="00312A83">
              <w:rPr>
                <w:rFonts w:ascii="Calibri" w:eastAsia="Times New Roman" w:hAnsi="Calibri" w:cs="Calibri"/>
                <w:color w:val="222222"/>
                <w:lang w:val="en-US" w:eastAsia="fr-FR"/>
              </w:rPr>
              <w:t>Topaloglu B</w:t>
            </w:r>
            <w:r w:rsidRPr="00312A83">
              <w:rPr>
                <w:rFonts w:ascii="Calibri" w:eastAsia="Times New Roman" w:hAnsi="Calibri" w:cs="Calibri"/>
                <w:color w:val="000000"/>
                <w:vertAlign w:val="superscript"/>
                <w:lang w:val="en-US" w:eastAsia="fr-FR"/>
              </w:rPr>
              <w:t>5</w:t>
            </w:r>
            <w:r w:rsidRPr="00312A83">
              <w:rPr>
                <w:rFonts w:ascii="Calibri" w:eastAsia="Times New Roman" w:hAnsi="Calibri" w:cs="Calibri"/>
                <w:color w:val="000000"/>
                <w:lang w:val="en-US" w:eastAsia="fr-FR"/>
              </w:rPr>
              <w:t>, Todorova V</w:t>
            </w:r>
            <w:r w:rsidRPr="00312A83">
              <w:rPr>
                <w:rFonts w:ascii="Calibri" w:eastAsia="Times New Roman" w:hAnsi="Calibri" w:cs="Calibri"/>
                <w:color w:val="000000"/>
                <w:vertAlign w:val="superscript"/>
                <w:lang w:val="en-US" w:eastAsia="fr-FR"/>
              </w:rPr>
              <w:t>6</w:t>
            </w:r>
            <w:r w:rsidRPr="00312A83">
              <w:rPr>
                <w:rFonts w:ascii="Calibri" w:eastAsia="Times New Roman" w:hAnsi="Calibri" w:cs="Calibri"/>
                <w:color w:val="000000"/>
                <w:lang w:val="en-US" w:eastAsia="fr-FR"/>
              </w:rPr>
              <w:t>, Panayotova M</w:t>
            </w:r>
            <w:r w:rsidRPr="00312A83">
              <w:rPr>
                <w:rFonts w:ascii="Calibri" w:eastAsia="Times New Roman" w:hAnsi="Calibri" w:cs="Calibri"/>
                <w:color w:val="000000"/>
                <w:vertAlign w:val="superscript"/>
                <w:lang w:val="en-US" w:eastAsia="fr-FR"/>
              </w:rPr>
              <w:t>6</w:t>
            </w:r>
            <w:r w:rsidRPr="00312A83">
              <w:rPr>
                <w:rFonts w:ascii="Calibri" w:eastAsia="Times New Roman" w:hAnsi="Calibri" w:cs="Calibri"/>
                <w:color w:val="000000"/>
                <w:lang w:val="en-US" w:eastAsia="fr-FR"/>
              </w:rPr>
              <w:t>, Kruschel C</w:t>
            </w:r>
            <w:r w:rsidRPr="00312A83">
              <w:rPr>
                <w:rFonts w:ascii="Calibri" w:eastAsia="Times New Roman" w:hAnsi="Calibri" w:cs="Calibri"/>
                <w:color w:val="000000"/>
                <w:vertAlign w:val="superscript"/>
                <w:lang w:val="en-US" w:eastAsia="fr-FR"/>
              </w:rPr>
              <w:t>7</w:t>
            </w:r>
            <w:r w:rsidRPr="00312A83">
              <w:rPr>
                <w:rFonts w:ascii="Calibri" w:eastAsia="Times New Roman" w:hAnsi="Calibri" w:cs="Calibri"/>
                <w:color w:val="000000"/>
                <w:lang w:val="en-US" w:eastAsia="fr-FR"/>
              </w:rPr>
              <w:t>, Milchakova N</w:t>
            </w:r>
            <w:r w:rsidRPr="00312A83">
              <w:rPr>
                <w:rFonts w:ascii="Calibri" w:eastAsia="Times New Roman" w:hAnsi="Calibri" w:cs="Calibri"/>
                <w:color w:val="000000"/>
                <w:vertAlign w:val="superscript"/>
                <w:lang w:val="en-US" w:eastAsia="fr-FR"/>
              </w:rPr>
              <w:t>8</w:t>
            </w:r>
            <w:r w:rsidRPr="00312A8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, </w:t>
            </w:r>
            <w:r w:rsidRPr="00312A83">
              <w:rPr>
                <w:rFonts w:ascii="Calibri" w:eastAsia="Times New Roman" w:hAnsi="Calibri" w:cs="Calibri"/>
                <w:color w:val="222222"/>
                <w:lang w:val="en-US" w:eastAsia="fr-FR"/>
              </w:rPr>
              <w:t>Voutsinas E</w:t>
            </w:r>
            <w:r w:rsidRPr="00312A83">
              <w:rPr>
                <w:rFonts w:ascii="Calibri" w:eastAsia="Times New Roman" w:hAnsi="Calibri" w:cs="Calibri"/>
                <w:color w:val="222222"/>
                <w:vertAlign w:val="superscript"/>
                <w:lang w:val="en-US" w:eastAsia="fr-FR"/>
              </w:rPr>
              <w:t>9</w:t>
            </w:r>
            <w:r w:rsidRPr="00312A83">
              <w:rPr>
                <w:rFonts w:ascii="Calibri" w:eastAsia="Times New Roman" w:hAnsi="Calibri" w:cs="Calibri"/>
                <w:color w:val="222222"/>
                <w:lang w:val="en-US" w:eastAsia="fr-FR"/>
              </w:rPr>
              <w:t>,</w:t>
            </w:r>
            <w:r w:rsidRPr="00312A8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Beqiraj S</w:t>
            </w:r>
            <w:r w:rsidRPr="00312A83">
              <w:rPr>
                <w:rFonts w:ascii="Calibri" w:eastAsia="Times New Roman" w:hAnsi="Calibri" w:cs="Calibri"/>
                <w:color w:val="000000"/>
                <w:vertAlign w:val="superscript"/>
                <w:lang w:val="en-US" w:eastAsia="fr-FR"/>
              </w:rPr>
              <w:t>10</w:t>
            </w:r>
            <w:r w:rsidRPr="00312A83">
              <w:rPr>
                <w:rFonts w:ascii="Calibri" w:eastAsia="Times New Roman" w:hAnsi="Calibri" w:cs="Calibri"/>
                <w:color w:val="000000"/>
                <w:lang w:val="en-US" w:eastAsia="fr-FR"/>
              </w:rPr>
              <w:t>, Nasto I</w:t>
            </w:r>
            <w:r w:rsidRPr="00312A83">
              <w:rPr>
                <w:rFonts w:ascii="Calibri" w:eastAsia="Times New Roman" w:hAnsi="Calibri" w:cs="Calibri"/>
                <w:color w:val="000000"/>
                <w:vertAlign w:val="superscript"/>
                <w:lang w:val="en-US" w:eastAsia="fr-FR"/>
              </w:rPr>
              <w:t>11</w:t>
            </w:r>
            <w:r w:rsidRPr="00312A83">
              <w:rPr>
                <w:rFonts w:ascii="Calibri" w:eastAsia="Times New Roman" w:hAnsi="Calibri" w:cs="Calibri"/>
                <w:color w:val="000000"/>
                <w:lang w:val="en-US" w:eastAsia="fr-FR"/>
              </w:rPr>
              <w:t>, Aglieri G</w:t>
            </w:r>
            <w:r w:rsidRPr="00312A83">
              <w:rPr>
                <w:rFonts w:ascii="Calibri" w:eastAsia="Times New Roman" w:hAnsi="Calibri" w:cs="Calibri"/>
                <w:color w:val="000000"/>
                <w:vertAlign w:val="superscript"/>
                <w:lang w:val="en-US" w:eastAsia="fr-FR"/>
              </w:rPr>
              <w:t>12,13</w:t>
            </w:r>
            <w:r w:rsidRPr="00312A83">
              <w:rPr>
                <w:rFonts w:ascii="Calibri" w:eastAsia="Times New Roman" w:hAnsi="Calibri" w:cs="Calibri"/>
                <w:color w:val="000000"/>
                <w:lang w:val="en-US" w:eastAsia="fr-FR"/>
              </w:rPr>
              <w:t>, Taviani M</w:t>
            </w:r>
            <w:r w:rsidRPr="00312A83">
              <w:rPr>
                <w:rFonts w:ascii="Calibri" w:eastAsia="Times New Roman" w:hAnsi="Calibri" w:cs="Calibri"/>
                <w:color w:val="000000"/>
                <w:vertAlign w:val="superscript"/>
                <w:lang w:val="en-US" w:eastAsia="fr-FR"/>
              </w:rPr>
              <w:t>14,15,16</w:t>
            </w:r>
            <w:r w:rsidRPr="00312A83">
              <w:rPr>
                <w:rFonts w:ascii="Calibri" w:eastAsia="Times New Roman" w:hAnsi="Calibri" w:cs="Calibri"/>
                <w:color w:val="000000"/>
                <w:lang w:val="en-US" w:eastAsia="fr-FR"/>
              </w:rPr>
              <w:t>, Zane L</w:t>
            </w:r>
            <w:r w:rsidRPr="00312A83">
              <w:rPr>
                <w:rFonts w:ascii="Calibri" w:eastAsia="Times New Roman" w:hAnsi="Calibri" w:cs="Calibri"/>
                <w:color w:val="000000"/>
                <w:vertAlign w:val="superscript"/>
                <w:lang w:val="en-US" w:eastAsia="fr-FR"/>
              </w:rPr>
              <w:t>13,17</w:t>
            </w:r>
            <w:r w:rsidRPr="00312A83">
              <w:rPr>
                <w:rFonts w:ascii="Calibri" w:eastAsia="Times New Roman" w:hAnsi="Calibri" w:cs="Calibri"/>
                <w:color w:val="000000"/>
                <w:lang w:val="en-US" w:eastAsia="fr-FR"/>
              </w:rPr>
              <w:t>, Planes S</w:t>
            </w:r>
            <w:r w:rsidRPr="00312A83">
              <w:rPr>
                <w:rFonts w:ascii="Calibri" w:eastAsia="Times New Roman" w:hAnsi="Calibri" w:cs="Calibri"/>
                <w:color w:val="000000"/>
                <w:vertAlign w:val="superscript"/>
                <w:lang w:val="en-US" w:eastAsia="fr-FR"/>
              </w:rPr>
              <w:t>1</w:t>
            </w:r>
          </w:p>
        </w:tc>
      </w:tr>
      <w:tr w:rsidR="00312A83" w:rsidRPr="00312A83" w:rsidTr="00312A83">
        <w:trPr>
          <w:trHeight w:val="320"/>
        </w:trPr>
        <w:tc>
          <w:tcPr>
            <w:tcW w:w="9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A83" w:rsidRPr="00312A83" w:rsidRDefault="00312A83" w:rsidP="00312A83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312A83" w:rsidRPr="00312A83" w:rsidTr="00312A83">
        <w:trPr>
          <w:trHeight w:val="320"/>
        </w:trPr>
        <w:tc>
          <w:tcPr>
            <w:tcW w:w="9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A83" w:rsidRPr="00312A83" w:rsidRDefault="00312A83" w:rsidP="00312A83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312A83">
              <w:rPr>
                <w:rFonts w:ascii="Calibri" w:eastAsia="Times New Roman" w:hAnsi="Calibri" w:cs="Calibri"/>
                <w:color w:val="000000"/>
                <w:lang w:val="en-US" w:eastAsia="fr-FR"/>
              </w:rPr>
              <w:t>Table S2. Fullsib and Halfsib relationships recovered from the parentage analysis using the software Colony (Jones et al. 2010).</w:t>
            </w:r>
          </w:p>
        </w:tc>
      </w:tr>
    </w:tbl>
    <w:p w:rsidR="005A0607" w:rsidRPr="00312A83" w:rsidRDefault="00312A83">
      <w:pPr>
        <w:rPr>
          <w:lang w:val="en-US"/>
        </w:rPr>
      </w:pPr>
    </w:p>
    <w:tbl>
      <w:tblPr>
        <w:tblW w:w="7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2220"/>
        <w:gridCol w:w="2940"/>
        <w:gridCol w:w="1160"/>
      </w:tblGrid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Fullsibs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offspring 1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offspring 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Probability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L_KAP2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L_KAP4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.000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2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4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.000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1_5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1_6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.000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2_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2_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.000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A_1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A_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.000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SIL2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SIL3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.000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0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4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.000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1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2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.000</w:t>
            </w:r>
          </w:p>
        </w:tc>
        <w:bookmarkStart w:id="0" w:name="_GoBack"/>
        <w:bookmarkEnd w:id="0"/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2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3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.000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AMV_3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AMV_3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9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2_1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2_3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9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2_4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B_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9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1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4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9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A_0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A_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9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0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9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0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9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1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9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1_5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2_3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8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2_1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2_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8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SIL0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SIL4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8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3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8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0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3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8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L_KAP0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L_KAP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7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TG0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TG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7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R_NIN_0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R_NIN_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6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0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6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ANC0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ANC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5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TG0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TG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5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2_3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2_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5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SIL0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SIL2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5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PC0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PC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4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1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4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2_1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2_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4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3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4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4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PC3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PC4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3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3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3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1_5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A_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3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1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2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3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4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2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2_1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2_4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1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1_5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A_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1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2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4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1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2_2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A_1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0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2_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2_2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0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1_5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A_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9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1_7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1_8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9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A_1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A_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9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1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9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ANC1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ANC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8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2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4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8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2_0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2_4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7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A_1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A_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7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2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7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lastRenderedPageBreak/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3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4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6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TG0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TG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3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1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3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2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3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3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2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VEN3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VEN4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1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A_1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A_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1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0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1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2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8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L_KAP1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L_KAP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4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2_2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2_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4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FUL3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FUL3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2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1_6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1_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1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3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4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1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SIL2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SIL3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9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0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9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0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6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L_KAP1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L_KAP3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5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0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4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5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4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4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3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2_4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1_7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2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2_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2_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1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R_NIN_3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R_NIN_3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7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PC0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PC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4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R_NIN_0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R_NIN_4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1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0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1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PC0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PC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0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1_5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1_7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0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FUL1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FUL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0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0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0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Halfsib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offspring 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offspring 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Probability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FUL0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FUL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8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0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3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7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AMV_3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AMV_3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6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1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6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0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6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FUL2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FUL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6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OTR1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OTR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5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OTR1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5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0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5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1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4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3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4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4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SIL2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SIL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3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2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3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FUL2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FUL4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3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1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3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1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2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3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1_6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1_7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2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2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3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2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FUL2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FUL3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2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R_NIN_1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R_NIN_3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1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A_0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A_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1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3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4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0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L_KAP2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AMV_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9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SIL0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SIL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9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0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9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1_8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A_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8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2_1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B_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8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SIL1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SIL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8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2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8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1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3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8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FUL4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FUL4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7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PC3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PC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7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2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4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7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0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7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1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3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7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1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7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lastRenderedPageBreak/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0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7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FUL4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FUL4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7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1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2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7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1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3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7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4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4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6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2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4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6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2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6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OTR1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AMV_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5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2_1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1_9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5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1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5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4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4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5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0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5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3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4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5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0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5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1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2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5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L_KAP0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AMV_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4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R_NIN_3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R_NIN_4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4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2_2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1_8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4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1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4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3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3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SIL2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SIL4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3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0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3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1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3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PC0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PC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2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PC0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PC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2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0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2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SIL0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SIL4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1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2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3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1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SIL1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SIL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0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3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0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FUL2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2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0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2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4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9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0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3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9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L_KAP2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AMV_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8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R_NIN_4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VEN4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8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OTR4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VEN4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8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A_1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SIL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8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SIL2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SIL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8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OTR1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OTR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7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0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7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1_6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2_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7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2_3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1_9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6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2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4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6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0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2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6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2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4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6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0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6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L_KAP0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L_KAP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5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2_1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1_6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5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1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1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5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SIL1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SIL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5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1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4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5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FUL1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FUL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5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FUL1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FUL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4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AMV_3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AMV_4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4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2_2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1_8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4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2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4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1_5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B_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4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A_0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A_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4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3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4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4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0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3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4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1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3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4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R_NIN_2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R_NIN_4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3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OTR1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TG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3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PC3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PC4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3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0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3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3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0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3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lastRenderedPageBreak/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1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3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1_8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2_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2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2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2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2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R_NIN_0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R_NIN_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1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R_NIN_1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VEN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1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1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1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1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1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1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1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1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2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1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SIL0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SIL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0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0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4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0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1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0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0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3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0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3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4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70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R_NIN_2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R_NIN_4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9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VEN3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VEN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9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2_3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1_5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9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SIL1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SIL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9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0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9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OTR0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OTR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8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OTR4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VEN4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8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PC3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PC4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8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ANC0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VEN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8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VEN4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VEN4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8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FUL1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FUL4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8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TG0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TG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7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2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7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1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4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7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OTR3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OTR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6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0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1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6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0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2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6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1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4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6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OTR0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ANC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5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1_5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2_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5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2_1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2_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5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SIL0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SIL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5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0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5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L_KAP2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AMV_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4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ANC0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VEN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4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VEN2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VEN3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4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2_1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4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4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0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4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FUL0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FUL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3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OTR3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OTR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3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PC0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PC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3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A_0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SIL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3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0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2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3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4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2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FUL2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FUL4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2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2_2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1_8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1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3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3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1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SIL0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SIL4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1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SIL1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SIL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1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1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1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OTR3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OTR4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0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1_6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SIL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0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SIL0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SIL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0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1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0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3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4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9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1_9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2_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9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L_KAP3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AMV_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8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L_KAP4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OTR4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8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OTR2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VEN4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8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PC1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PC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8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VEN1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VEN4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8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VEN2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AMV_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8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lastRenderedPageBreak/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2_1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2_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8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FUL3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_TUN_4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8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1_8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2_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7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1_9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A_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7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FUL3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FUL4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7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L_KAP1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L_KAP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6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OTR2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VEN2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6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0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6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1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6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2_0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1_6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5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2_0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B_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5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2_1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2_3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5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1_6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B_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5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2_1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4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5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0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KAR4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5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2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2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5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PC3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PC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4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AMV_0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AMV_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4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AMV_2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AMV_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4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AMV_3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AMV_4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4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O_COS2_4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1_8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4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1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4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1_5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1_8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4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L_KAP3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PC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3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OTR3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VEN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3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VEN1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VEN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3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1_8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2_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3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0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ROK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2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2_2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U_KAL2_3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2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R_NIN_1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R_NIN_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1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R_NIN_3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R_NIN_3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1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TG1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TG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1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FUL1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FUL2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1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L_KAP2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L_KAP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0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PC0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PC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0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PC0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T_PC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0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1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K_TAR3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0</w:t>
            </w:r>
          </w:p>
        </w:tc>
      </w:tr>
      <w:tr w:rsidR="00312A83" w:rsidRPr="00312A83" w:rsidTr="00312A83">
        <w:trPr>
          <w:trHeight w:hRule="exact" w:val="227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1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_PAK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2A83" w:rsidRPr="00312A83" w:rsidRDefault="00312A83" w:rsidP="00312A83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12A8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0</w:t>
            </w:r>
          </w:p>
        </w:tc>
      </w:tr>
    </w:tbl>
    <w:p w:rsidR="00312A83" w:rsidRPr="00312A83" w:rsidRDefault="00312A83">
      <w:pPr>
        <w:rPr>
          <w:lang w:val="en-US"/>
        </w:rPr>
      </w:pPr>
    </w:p>
    <w:sectPr w:rsidR="00312A83" w:rsidRPr="00312A83" w:rsidSect="00DD2324">
      <w:type w:val="continuous"/>
      <w:pgSz w:w="11906" w:h="16838"/>
      <w:pgMar w:top="851" w:right="1247" w:bottom="851" w:left="1247" w:header="567" w:footer="51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A83"/>
    <w:rsid w:val="00010443"/>
    <w:rsid w:val="0001106B"/>
    <w:rsid w:val="00046B1F"/>
    <w:rsid w:val="00065841"/>
    <w:rsid w:val="00107C0A"/>
    <w:rsid w:val="00125F6C"/>
    <w:rsid w:val="0013139A"/>
    <w:rsid w:val="00147D82"/>
    <w:rsid w:val="00162FF7"/>
    <w:rsid w:val="00176CD9"/>
    <w:rsid w:val="0019433A"/>
    <w:rsid w:val="001A2023"/>
    <w:rsid w:val="001A56F1"/>
    <w:rsid w:val="001C7AE3"/>
    <w:rsid w:val="001D6857"/>
    <w:rsid w:val="0020515D"/>
    <w:rsid w:val="00214A2A"/>
    <w:rsid w:val="00227D5D"/>
    <w:rsid w:val="002658E9"/>
    <w:rsid w:val="00282EF7"/>
    <w:rsid w:val="00286385"/>
    <w:rsid w:val="002F0B02"/>
    <w:rsid w:val="0031240A"/>
    <w:rsid w:val="00312A83"/>
    <w:rsid w:val="0036226F"/>
    <w:rsid w:val="003B14CF"/>
    <w:rsid w:val="003C3FF0"/>
    <w:rsid w:val="003E0F99"/>
    <w:rsid w:val="003F09B4"/>
    <w:rsid w:val="00414152"/>
    <w:rsid w:val="004228E4"/>
    <w:rsid w:val="00425444"/>
    <w:rsid w:val="00484B43"/>
    <w:rsid w:val="004C3812"/>
    <w:rsid w:val="004F19B8"/>
    <w:rsid w:val="004F1E07"/>
    <w:rsid w:val="0055122A"/>
    <w:rsid w:val="005547CA"/>
    <w:rsid w:val="00583851"/>
    <w:rsid w:val="005A6CA3"/>
    <w:rsid w:val="005F66EE"/>
    <w:rsid w:val="0061217B"/>
    <w:rsid w:val="006174BB"/>
    <w:rsid w:val="0063333D"/>
    <w:rsid w:val="00634674"/>
    <w:rsid w:val="006717B9"/>
    <w:rsid w:val="006B7CA2"/>
    <w:rsid w:val="00714894"/>
    <w:rsid w:val="00733709"/>
    <w:rsid w:val="00747619"/>
    <w:rsid w:val="00770AE1"/>
    <w:rsid w:val="00770AE9"/>
    <w:rsid w:val="007763EE"/>
    <w:rsid w:val="00795006"/>
    <w:rsid w:val="007C38B9"/>
    <w:rsid w:val="007D7879"/>
    <w:rsid w:val="007F0862"/>
    <w:rsid w:val="0081328E"/>
    <w:rsid w:val="00813AF0"/>
    <w:rsid w:val="00827C57"/>
    <w:rsid w:val="00840D27"/>
    <w:rsid w:val="0088219A"/>
    <w:rsid w:val="008A2B7E"/>
    <w:rsid w:val="008A6BF2"/>
    <w:rsid w:val="008B057A"/>
    <w:rsid w:val="008D3383"/>
    <w:rsid w:val="008E28EB"/>
    <w:rsid w:val="009234E4"/>
    <w:rsid w:val="009401BE"/>
    <w:rsid w:val="009B67A9"/>
    <w:rsid w:val="009D27BA"/>
    <w:rsid w:val="009F01B9"/>
    <w:rsid w:val="00A02858"/>
    <w:rsid w:val="00A04BAA"/>
    <w:rsid w:val="00A348F7"/>
    <w:rsid w:val="00A42279"/>
    <w:rsid w:val="00A42E16"/>
    <w:rsid w:val="00A70ED1"/>
    <w:rsid w:val="00A9113E"/>
    <w:rsid w:val="00A948D3"/>
    <w:rsid w:val="00AA505A"/>
    <w:rsid w:val="00AC58F4"/>
    <w:rsid w:val="00AD68DC"/>
    <w:rsid w:val="00AF6798"/>
    <w:rsid w:val="00B10D65"/>
    <w:rsid w:val="00B73563"/>
    <w:rsid w:val="00BA0D30"/>
    <w:rsid w:val="00BB3C89"/>
    <w:rsid w:val="00BB69DB"/>
    <w:rsid w:val="00BC1F8E"/>
    <w:rsid w:val="00BC66E4"/>
    <w:rsid w:val="00BD0379"/>
    <w:rsid w:val="00BE6081"/>
    <w:rsid w:val="00BF4E0F"/>
    <w:rsid w:val="00C06E42"/>
    <w:rsid w:val="00C07F46"/>
    <w:rsid w:val="00C16146"/>
    <w:rsid w:val="00C60502"/>
    <w:rsid w:val="00C60BD1"/>
    <w:rsid w:val="00C84EB9"/>
    <w:rsid w:val="00C933DA"/>
    <w:rsid w:val="00CA5819"/>
    <w:rsid w:val="00CB50AB"/>
    <w:rsid w:val="00CD19F1"/>
    <w:rsid w:val="00CE4F64"/>
    <w:rsid w:val="00D01C8E"/>
    <w:rsid w:val="00D11BF2"/>
    <w:rsid w:val="00D83A1A"/>
    <w:rsid w:val="00DA2F6F"/>
    <w:rsid w:val="00DA5EA0"/>
    <w:rsid w:val="00DB5BCE"/>
    <w:rsid w:val="00DD2324"/>
    <w:rsid w:val="00DD5DA1"/>
    <w:rsid w:val="00DF7565"/>
    <w:rsid w:val="00E1478C"/>
    <w:rsid w:val="00E664A8"/>
    <w:rsid w:val="00E95125"/>
    <w:rsid w:val="00EA2AC3"/>
    <w:rsid w:val="00EB5CCA"/>
    <w:rsid w:val="00EB6633"/>
    <w:rsid w:val="00EB6BE4"/>
    <w:rsid w:val="00EE5852"/>
    <w:rsid w:val="00EE6B46"/>
    <w:rsid w:val="00F0083B"/>
    <w:rsid w:val="00F04767"/>
    <w:rsid w:val="00F20EBA"/>
    <w:rsid w:val="00F32744"/>
    <w:rsid w:val="00FA113A"/>
    <w:rsid w:val="00FD2566"/>
    <w:rsid w:val="00FF062D"/>
    <w:rsid w:val="00FF3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78140A"/>
  <w15:chartTrackingRefBased/>
  <w15:docId w15:val="{B7B9AB5A-83FA-3B42-B39E-EDD1419FB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312A83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312A83"/>
    <w:rPr>
      <w:color w:val="954F72"/>
      <w:u w:val="single"/>
    </w:rPr>
  </w:style>
  <w:style w:type="paragraph" w:customStyle="1" w:styleId="msonormal0">
    <w:name w:val="msonormal"/>
    <w:basedOn w:val="Normal"/>
    <w:rsid w:val="00312A8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xl65">
    <w:name w:val="xl65"/>
    <w:basedOn w:val="Normal"/>
    <w:rsid w:val="00312A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66">
    <w:name w:val="xl66"/>
    <w:basedOn w:val="Normal"/>
    <w:rsid w:val="00312A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67">
    <w:name w:val="xl67"/>
    <w:basedOn w:val="Normal"/>
    <w:rsid w:val="00312A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68">
    <w:name w:val="xl68"/>
    <w:basedOn w:val="Normal"/>
    <w:rsid w:val="00312A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69">
    <w:name w:val="xl69"/>
    <w:basedOn w:val="Normal"/>
    <w:rsid w:val="00312A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3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29</Words>
  <Characters>7314</Characters>
  <Application>Microsoft Office Word</Application>
  <DocSecurity>0</DocSecurity>
  <Lines>60</Lines>
  <Paragraphs>17</Paragraphs>
  <ScaleCrop>false</ScaleCrop>
  <Company/>
  <LinksUpToDate>false</LinksUpToDate>
  <CharactersWithSpaces>8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</dc:creator>
  <cp:keywords/>
  <dc:description/>
  <cp:lastModifiedBy>Emilie</cp:lastModifiedBy>
  <cp:revision>1</cp:revision>
  <dcterms:created xsi:type="dcterms:W3CDTF">2020-10-30T15:29:00Z</dcterms:created>
  <dcterms:modified xsi:type="dcterms:W3CDTF">2020-10-30T15:31:00Z</dcterms:modified>
</cp:coreProperties>
</file>